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1304"/>
        <w:tblW w:w="15451" w:type="dxa"/>
        <w:tblLayout w:type="fixed"/>
        <w:tblLook w:val="04A0" w:firstRow="1" w:lastRow="0" w:firstColumn="1" w:lastColumn="0" w:noHBand="0" w:noVBand="1"/>
      </w:tblPr>
      <w:tblGrid>
        <w:gridCol w:w="1223"/>
        <w:gridCol w:w="705"/>
        <w:gridCol w:w="706"/>
        <w:gridCol w:w="705"/>
        <w:gridCol w:w="706"/>
        <w:gridCol w:w="711"/>
        <w:gridCol w:w="834"/>
        <w:gridCol w:w="640"/>
        <w:gridCol w:w="649"/>
        <w:gridCol w:w="708"/>
        <w:gridCol w:w="710"/>
        <w:gridCol w:w="708"/>
        <w:gridCol w:w="707"/>
        <w:gridCol w:w="708"/>
        <w:gridCol w:w="707"/>
        <w:gridCol w:w="711"/>
        <w:gridCol w:w="708"/>
        <w:gridCol w:w="707"/>
        <w:gridCol w:w="708"/>
        <w:gridCol w:w="707"/>
        <w:gridCol w:w="783"/>
      </w:tblGrid>
      <w:tr w:rsidR="00CB0C43" w:rsidRPr="00A37B80" w14:paraId="207C6544" w14:textId="77777777" w:rsidTr="00CB0C43">
        <w:trPr>
          <w:trHeight w:val="184"/>
        </w:trPr>
        <w:tc>
          <w:tcPr>
            <w:tcW w:w="1223" w:type="dxa"/>
          </w:tcPr>
          <w:p w14:paraId="52DA8BA5" w14:textId="77777777" w:rsidR="00CB0C43" w:rsidRPr="00A37B80" w:rsidRDefault="00CB0C43" w:rsidP="00CB0C43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</w:p>
        </w:tc>
        <w:tc>
          <w:tcPr>
            <w:tcW w:w="3533" w:type="dxa"/>
            <w:gridSpan w:val="5"/>
            <w:shd w:val="clear" w:color="auto" w:fill="F2F2F2" w:themeFill="background1" w:themeFillShade="F2"/>
          </w:tcPr>
          <w:p w14:paraId="252C157B" w14:textId="77777777" w:rsidR="00CB0C43" w:rsidRPr="00A37B80" w:rsidRDefault="00CB0C43" w:rsidP="00CB0C43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Total (n=29)</w:t>
            </w:r>
          </w:p>
        </w:tc>
        <w:tc>
          <w:tcPr>
            <w:tcW w:w="3541" w:type="dxa"/>
            <w:gridSpan w:val="5"/>
          </w:tcPr>
          <w:p w14:paraId="2740CFAD" w14:textId="77777777" w:rsidR="00CB0C43" w:rsidRPr="00A37B80" w:rsidRDefault="00CB0C43" w:rsidP="00CB0C43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Amsler-Krumeich stage 1 (n=23)</w:t>
            </w:r>
          </w:p>
        </w:tc>
        <w:tc>
          <w:tcPr>
            <w:tcW w:w="3541" w:type="dxa"/>
            <w:gridSpan w:val="5"/>
            <w:shd w:val="clear" w:color="auto" w:fill="F2F2F2" w:themeFill="background1" w:themeFillShade="F2"/>
          </w:tcPr>
          <w:p w14:paraId="7C6BD7F7" w14:textId="77777777" w:rsidR="00CB0C43" w:rsidRPr="00A37B80" w:rsidRDefault="00CB0C43" w:rsidP="00CB0C43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Amsler-Krumeich stage 2 (n=5)</w:t>
            </w:r>
          </w:p>
        </w:tc>
        <w:tc>
          <w:tcPr>
            <w:tcW w:w="3613" w:type="dxa"/>
            <w:gridSpan w:val="5"/>
          </w:tcPr>
          <w:p w14:paraId="504920CE" w14:textId="77777777" w:rsidR="00CB0C43" w:rsidRPr="00A37B80" w:rsidRDefault="00CB0C43" w:rsidP="00CB0C43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Amsler-Krumeich stage 3 (n=1)</w:t>
            </w:r>
          </w:p>
        </w:tc>
      </w:tr>
      <w:tr w:rsidR="00CB0C43" w:rsidRPr="00A37B80" w14:paraId="7A27108F" w14:textId="77777777" w:rsidTr="00CB0C43">
        <w:trPr>
          <w:cantSplit/>
          <w:trHeight w:val="1509"/>
        </w:trPr>
        <w:tc>
          <w:tcPr>
            <w:tcW w:w="1223" w:type="dxa"/>
          </w:tcPr>
          <w:p w14:paraId="5F45A0CB" w14:textId="77777777" w:rsidR="00CB0C43" w:rsidRPr="00A37B80" w:rsidRDefault="00CB0C43" w:rsidP="00CB0C43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Refractive error and visual acuity</w:t>
            </w:r>
          </w:p>
        </w:tc>
        <w:tc>
          <w:tcPr>
            <w:tcW w:w="705" w:type="dxa"/>
            <w:shd w:val="clear" w:color="auto" w:fill="F2F2F2" w:themeFill="background1" w:themeFillShade="F2"/>
            <w:textDirection w:val="btLr"/>
          </w:tcPr>
          <w:p w14:paraId="0D366357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54)</w:t>
            </w:r>
          </w:p>
        </w:tc>
        <w:tc>
          <w:tcPr>
            <w:tcW w:w="706" w:type="dxa"/>
            <w:shd w:val="clear" w:color="auto" w:fill="F2F2F2" w:themeFill="background1" w:themeFillShade="F2"/>
            <w:textDirection w:val="btLr"/>
          </w:tcPr>
          <w:p w14:paraId="7A8DC10A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</w:t>
            </w: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71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)</w:t>
            </w:r>
          </w:p>
        </w:tc>
        <w:tc>
          <w:tcPr>
            <w:tcW w:w="705" w:type="dxa"/>
            <w:shd w:val="clear" w:color="auto" w:fill="F2F2F2" w:themeFill="background1" w:themeFillShade="F2"/>
            <w:textDirection w:val="btLr"/>
          </w:tcPr>
          <w:p w14:paraId="2B33A4EE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proofErr w:type="spellStart"/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06" w:type="dxa"/>
            <w:shd w:val="clear" w:color="auto" w:fill="F2F2F2" w:themeFill="background1" w:themeFillShade="F2"/>
            <w:textDirection w:val="btLr"/>
          </w:tcPr>
          <w:p w14:paraId="774B0185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D133FE">
              <w:rPr>
                <w:rFonts w:asciiTheme="minorHAnsi" w:hAnsiTheme="minorHAnsi" w:cs="Times New Roman"/>
                <w:sz w:val="17"/>
                <w:szCs w:val="17"/>
              </w:rPr>
              <w:t>95% CI</w:t>
            </w:r>
          </w:p>
        </w:tc>
        <w:tc>
          <w:tcPr>
            <w:tcW w:w="711" w:type="dxa"/>
            <w:shd w:val="clear" w:color="auto" w:fill="F2F2F2" w:themeFill="background1" w:themeFillShade="F2"/>
            <w:textDirection w:val="btLr"/>
          </w:tcPr>
          <w:p w14:paraId="13863AF6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834" w:type="dxa"/>
            <w:textDirection w:val="btLr"/>
          </w:tcPr>
          <w:p w14:paraId="1F90BBB9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  (n=48)</w:t>
            </w:r>
          </w:p>
        </w:tc>
        <w:tc>
          <w:tcPr>
            <w:tcW w:w="640" w:type="dxa"/>
            <w:textDirection w:val="btLr"/>
          </w:tcPr>
          <w:p w14:paraId="0E7E5F35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</w:t>
            </w: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61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)</w:t>
            </w:r>
          </w:p>
        </w:tc>
        <w:tc>
          <w:tcPr>
            <w:tcW w:w="649" w:type="dxa"/>
            <w:textDirection w:val="btLr"/>
          </w:tcPr>
          <w:p w14:paraId="2117342C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proofErr w:type="spellStart"/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08" w:type="dxa"/>
            <w:textDirection w:val="btLr"/>
          </w:tcPr>
          <w:p w14:paraId="12392D24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10" w:type="dxa"/>
            <w:textDirection w:val="btLr"/>
          </w:tcPr>
          <w:p w14:paraId="3685778D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39481BEA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5)</w:t>
            </w:r>
          </w:p>
        </w:tc>
        <w:tc>
          <w:tcPr>
            <w:tcW w:w="707" w:type="dxa"/>
            <w:shd w:val="clear" w:color="auto" w:fill="F2F2F2" w:themeFill="background1" w:themeFillShade="F2"/>
            <w:textDirection w:val="btLr"/>
          </w:tcPr>
          <w:p w14:paraId="1E63A29F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8)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6F627398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proofErr w:type="spellStart"/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07" w:type="dxa"/>
            <w:shd w:val="clear" w:color="auto" w:fill="F2F2F2" w:themeFill="background1" w:themeFillShade="F2"/>
            <w:textDirection w:val="btLr"/>
          </w:tcPr>
          <w:p w14:paraId="2EF97326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11" w:type="dxa"/>
            <w:shd w:val="clear" w:color="auto" w:fill="F2F2F2" w:themeFill="background1" w:themeFillShade="F2"/>
            <w:textDirection w:val="btLr"/>
          </w:tcPr>
          <w:p w14:paraId="32C3460F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708" w:type="dxa"/>
            <w:textDirection w:val="btLr"/>
          </w:tcPr>
          <w:p w14:paraId="08636B58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1)</w:t>
            </w:r>
          </w:p>
        </w:tc>
        <w:tc>
          <w:tcPr>
            <w:tcW w:w="707" w:type="dxa"/>
            <w:textDirection w:val="btLr"/>
          </w:tcPr>
          <w:p w14:paraId="6919C3CB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2)</w:t>
            </w:r>
          </w:p>
        </w:tc>
        <w:tc>
          <w:tcPr>
            <w:tcW w:w="708" w:type="dxa"/>
            <w:textDirection w:val="btLr"/>
          </w:tcPr>
          <w:p w14:paraId="1C791EC3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proofErr w:type="spellStart"/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07" w:type="dxa"/>
            <w:textDirection w:val="btLr"/>
          </w:tcPr>
          <w:p w14:paraId="6D9DD469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83" w:type="dxa"/>
            <w:textDirection w:val="btLr"/>
          </w:tcPr>
          <w:p w14:paraId="5AEABB7A" w14:textId="77777777" w:rsidR="00CB0C43" w:rsidRPr="00A37B80" w:rsidRDefault="00CB0C43" w:rsidP="00CB0C43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</w:tr>
      <w:tr w:rsidR="00CB0C43" w:rsidRPr="00A22831" w14:paraId="3E9F80E6" w14:textId="77777777" w:rsidTr="00CB0C43">
        <w:trPr>
          <w:trHeight w:val="580"/>
        </w:trPr>
        <w:tc>
          <w:tcPr>
            <w:tcW w:w="1223" w:type="dxa"/>
          </w:tcPr>
          <w:p w14:paraId="47B3249A" w14:textId="77777777" w:rsidR="00CB0C43" w:rsidRPr="00A37B80" w:rsidRDefault="00CB0C43" w:rsidP="00CB0C43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ower vector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e,f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D)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3E8FFC17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1.35 </w:t>
            </w:r>
          </w:p>
          <w:p w14:paraId="34C6D785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68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4B46E900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2.02</w:t>
            </w:r>
          </w:p>
          <w:p w14:paraId="7A657D1D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1.04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227DB2C1" w14:textId="77777777" w:rsidR="00CB0C43" w:rsidRPr="00C418C3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 w:cs="Segoe UI"/>
                <w:sz w:val="17"/>
                <w:szCs w:val="17"/>
              </w:rPr>
              <w:t xml:space="preserve">-0.69 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4B3F5B46" w14:textId="77777777" w:rsidR="00CB0C43" w:rsidRPr="00C418C3" w:rsidRDefault="00CB0C43" w:rsidP="00CB0C43">
            <w:pPr>
              <w:spacing w:line="276" w:lineRule="auto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 w:cs="Segoe UI"/>
                <w:sz w:val="17"/>
                <w:szCs w:val="17"/>
              </w:rPr>
              <w:t xml:space="preserve">-0.92 – -0.46 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89D5901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14:paraId="276C6DA1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</w:t>
            </w:r>
            <w:r>
              <w:rPr>
                <w:rFonts w:asciiTheme="minorHAnsi" w:hAnsiTheme="minorHAnsi" w:cs="Segoe UI"/>
                <w:sz w:val="17"/>
                <w:szCs w:val="17"/>
              </w:rPr>
              <w:t>44 ±0.67</w:t>
            </w:r>
          </w:p>
        </w:tc>
        <w:tc>
          <w:tcPr>
            <w:tcW w:w="640" w:type="dxa"/>
          </w:tcPr>
          <w:p w14:paraId="05B69368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2.1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1.05</w:t>
            </w:r>
          </w:p>
        </w:tc>
        <w:tc>
          <w:tcPr>
            <w:tcW w:w="649" w:type="dxa"/>
          </w:tcPr>
          <w:p w14:paraId="4841AF0F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59</w:t>
            </w:r>
          </w:p>
        </w:tc>
        <w:tc>
          <w:tcPr>
            <w:tcW w:w="708" w:type="dxa"/>
          </w:tcPr>
          <w:p w14:paraId="1AE5A7B8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0.81 –-0.38 </w:t>
            </w:r>
          </w:p>
        </w:tc>
        <w:tc>
          <w:tcPr>
            <w:tcW w:w="710" w:type="dxa"/>
          </w:tcPr>
          <w:p w14:paraId="77600C71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ACA39A5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</w:t>
            </w:r>
            <w:r>
              <w:rPr>
                <w:rFonts w:asciiTheme="minorHAnsi" w:hAnsiTheme="minorHAnsi" w:cs="Segoe UI"/>
                <w:sz w:val="17"/>
                <w:szCs w:val="17"/>
              </w:rPr>
              <w:t>03    ±0.40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B124CAC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84 ±1.0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8146B9B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00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270DC5F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EC2F1CB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14:paraId="67C2C4F2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78</w:t>
            </w:r>
          </w:p>
        </w:tc>
        <w:tc>
          <w:tcPr>
            <w:tcW w:w="707" w:type="dxa"/>
          </w:tcPr>
          <w:p w14:paraId="360A6DB4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0.90</w:t>
            </w:r>
          </w:p>
        </w:tc>
        <w:tc>
          <w:tcPr>
            <w:tcW w:w="708" w:type="dxa"/>
          </w:tcPr>
          <w:p w14:paraId="491F5A8C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82</w:t>
            </w:r>
          </w:p>
        </w:tc>
        <w:tc>
          <w:tcPr>
            <w:tcW w:w="707" w:type="dxa"/>
          </w:tcPr>
          <w:p w14:paraId="52E183A0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14:paraId="30837801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CB0C43" w:rsidRPr="00A22831" w14:paraId="5376699A" w14:textId="77777777" w:rsidTr="00CB0C43">
        <w:trPr>
          <w:trHeight w:val="580"/>
        </w:trPr>
        <w:tc>
          <w:tcPr>
            <w:tcW w:w="1223" w:type="dxa"/>
          </w:tcPr>
          <w:p w14:paraId="0820DCC9" w14:textId="77777777" w:rsidR="00CB0C43" w:rsidRPr="00A22831" w:rsidRDefault="00CB0C43" w:rsidP="00CB0C43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</w:rPr>
              <w:t>Power Vector J0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 xml:space="preserve"> (X)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6FC2CDB4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0.08</w:t>
            </w:r>
          </w:p>
          <w:p w14:paraId="1F5A658F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2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69F6D977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-1.27 </w:t>
            </w:r>
          </w:p>
          <w:p w14:paraId="3E01A51D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1.01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60281F2D" w14:textId="77777777" w:rsidR="00CB0C43" w:rsidRPr="00C418C3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/>
                <w:sz w:val="17"/>
                <w:szCs w:val="17"/>
              </w:rPr>
              <w:t xml:space="preserve">-1.47 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7E40F2C9" w14:textId="77777777" w:rsidR="00CB0C43" w:rsidRPr="00C418C3" w:rsidRDefault="00CB0C43" w:rsidP="00CB0C43">
            <w:pPr>
              <w:spacing w:line="276" w:lineRule="auto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/>
                <w:sz w:val="17"/>
                <w:szCs w:val="17"/>
              </w:rPr>
              <w:t xml:space="preserve">-2.00 </w:t>
            </w:r>
            <w:r w:rsidRPr="00C418C3">
              <w:rPr>
                <w:rFonts w:asciiTheme="minorHAnsi" w:hAnsiTheme="minorHAnsi" w:cs="Segoe UI"/>
                <w:sz w:val="17"/>
                <w:szCs w:val="17"/>
              </w:rPr>
              <w:t>– -</w:t>
            </w:r>
            <w:r w:rsidRPr="00C418C3">
              <w:rPr>
                <w:rFonts w:asciiTheme="minorHAnsi" w:hAnsiTheme="minorHAnsi"/>
                <w:sz w:val="17"/>
                <w:szCs w:val="17"/>
              </w:rPr>
              <w:t xml:space="preserve">0.93 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CAF0960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14:paraId="02076133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0.</w:t>
            </w:r>
            <w:r>
              <w:rPr>
                <w:rFonts w:asciiTheme="minorHAnsi" w:hAnsiTheme="minorHAnsi" w:cs="Segoe UI"/>
                <w:sz w:val="17"/>
                <w:szCs w:val="17"/>
              </w:rPr>
              <w:t>13 ±0.25</w:t>
            </w:r>
          </w:p>
        </w:tc>
        <w:tc>
          <w:tcPr>
            <w:tcW w:w="640" w:type="dxa"/>
          </w:tcPr>
          <w:p w14:paraId="70289347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1.28 ±1.08</w:t>
            </w:r>
          </w:p>
        </w:tc>
        <w:tc>
          <w:tcPr>
            <w:tcW w:w="649" w:type="dxa"/>
          </w:tcPr>
          <w:p w14:paraId="5FA6FC03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38</w:t>
            </w:r>
          </w:p>
        </w:tc>
        <w:tc>
          <w:tcPr>
            <w:tcW w:w="708" w:type="dxa"/>
          </w:tcPr>
          <w:p w14:paraId="241EDB2E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97 –-0.78 </w:t>
            </w:r>
          </w:p>
        </w:tc>
        <w:tc>
          <w:tcPr>
            <w:tcW w:w="710" w:type="dxa"/>
          </w:tcPr>
          <w:p w14:paraId="4ECB3041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406FE76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24 ±0.01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B5CCE54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1.50 ±0.69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2646813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13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0F9689C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B2EFBFF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14:paraId="24861884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0.24</w:t>
            </w:r>
          </w:p>
        </w:tc>
        <w:tc>
          <w:tcPr>
            <w:tcW w:w="707" w:type="dxa"/>
          </w:tcPr>
          <w:p w14:paraId="4767403E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0.57</w:t>
            </w:r>
          </w:p>
        </w:tc>
        <w:tc>
          <w:tcPr>
            <w:tcW w:w="708" w:type="dxa"/>
          </w:tcPr>
          <w:p w14:paraId="5F185E84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14:paraId="44EEDF8B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14:paraId="1B02BF6D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CB0C43" w:rsidRPr="00A22831" w14:paraId="0B1BAEAB" w14:textId="77777777" w:rsidTr="00CB0C43">
        <w:trPr>
          <w:trHeight w:val="580"/>
        </w:trPr>
        <w:tc>
          <w:tcPr>
            <w:tcW w:w="1223" w:type="dxa"/>
          </w:tcPr>
          <w:p w14:paraId="00BE0AD9" w14:textId="77777777" w:rsidR="00CB0C43" w:rsidRPr="00A22831" w:rsidRDefault="00CB0C43" w:rsidP="00CB0C43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ower vector J4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Y)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15B2C867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0.04</w:t>
            </w:r>
          </w:p>
          <w:p w14:paraId="06BED949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0.23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62A27788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0.16 </w:t>
            </w:r>
          </w:p>
          <w:p w14:paraId="0DD092D5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1.00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159DBF43" w14:textId="77777777" w:rsidR="00CB0C43" w:rsidRPr="00C418C3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/>
                <w:sz w:val="17"/>
                <w:szCs w:val="17"/>
              </w:rPr>
              <w:t xml:space="preserve">-0.98 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5FBF248F" w14:textId="77777777" w:rsidR="00CB0C43" w:rsidRPr="00C418C3" w:rsidRDefault="00CB0C43" w:rsidP="00CB0C43">
            <w:pPr>
              <w:spacing w:line="276" w:lineRule="auto"/>
              <w:rPr>
                <w:rFonts w:asciiTheme="minorHAnsi" w:hAnsiTheme="minorHAnsi"/>
                <w:sz w:val="17"/>
                <w:szCs w:val="17"/>
              </w:rPr>
            </w:pPr>
            <w:r w:rsidRPr="00C418C3">
              <w:rPr>
                <w:rFonts w:asciiTheme="minorHAnsi" w:hAnsiTheme="minorHAnsi"/>
                <w:sz w:val="17"/>
                <w:szCs w:val="17"/>
              </w:rPr>
              <w:t xml:space="preserve">-1.41 </w:t>
            </w:r>
            <w:r w:rsidRPr="00C418C3">
              <w:rPr>
                <w:rFonts w:asciiTheme="minorHAnsi" w:hAnsiTheme="minorHAnsi" w:cs="Segoe UI"/>
                <w:sz w:val="17"/>
                <w:szCs w:val="17"/>
              </w:rPr>
              <w:t>– -</w:t>
            </w:r>
            <w:r w:rsidRPr="00C418C3">
              <w:rPr>
                <w:rFonts w:asciiTheme="minorHAnsi" w:hAnsiTheme="minorHAnsi"/>
                <w:sz w:val="17"/>
                <w:szCs w:val="17"/>
              </w:rPr>
              <w:t xml:space="preserve">0.54 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2EA7D22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N.A.</w:t>
            </w:r>
          </w:p>
        </w:tc>
        <w:tc>
          <w:tcPr>
            <w:tcW w:w="834" w:type="dxa"/>
          </w:tcPr>
          <w:p w14:paraId="38CF4C81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04 ±0.23</w:t>
            </w:r>
          </w:p>
        </w:tc>
        <w:tc>
          <w:tcPr>
            <w:tcW w:w="640" w:type="dxa"/>
          </w:tcPr>
          <w:p w14:paraId="03B6D1D3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0.10 ±0.99</w:t>
            </w:r>
          </w:p>
        </w:tc>
        <w:tc>
          <w:tcPr>
            <w:tcW w:w="649" w:type="dxa"/>
          </w:tcPr>
          <w:p w14:paraId="179C40C8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88</w:t>
            </w:r>
          </w:p>
        </w:tc>
        <w:tc>
          <w:tcPr>
            <w:tcW w:w="708" w:type="dxa"/>
          </w:tcPr>
          <w:p w14:paraId="606DE3D0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29 –-0.47 </w:t>
            </w:r>
          </w:p>
        </w:tc>
        <w:tc>
          <w:tcPr>
            <w:tcW w:w="710" w:type="dxa"/>
          </w:tcPr>
          <w:p w14:paraId="72C99460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A4E23B5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08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62BCA1E8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0.43 ±1.3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99C223C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38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5DA59A5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4AE06E7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14:paraId="334B9E6A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0.24</w:t>
            </w:r>
          </w:p>
        </w:tc>
        <w:tc>
          <w:tcPr>
            <w:tcW w:w="707" w:type="dxa"/>
          </w:tcPr>
          <w:p w14:paraId="770921D2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0.48</w:t>
            </w:r>
          </w:p>
        </w:tc>
        <w:tc>
          <w:tcPr>
            <w:tcW w:w="708" w:type="dxa"/>
          </w:tcPr>
          <w:p w14:paraId="346362E9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14:paraId="63D65497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14:paraId="30781DCA" w14:textId="77777777" w:rsidR="00CB0C43" w:rsidRPr="00A22831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CB0C43" w:rsidRPr="00D42767" w14:paraId="11732991" w14:textId="77777777" w:rsidTr="00CB0C43">
        <w:trPr>
          <w:trHeight w:val="779"/>
        </w:trPr>
        <w:tc>
          <w:tcPr>
            <w:tcW w:w="1223" w:type="dxa"/>
          </w:tcPr>
          <w:p w14:paraId="40089942" w14:textId="77777777" w:rsidR="00CB0C43" w:rsidRPr="00A22831" w:rsidRDefault="00CB0C43" w:rsidP="00CB0C43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F05F8F">
              <w:rPr>
                <w:rFonts w:asciiTheme="minorHAnsi" w:hAnsiTheme="minorHAnsi" w:cs="Times New Roman"/>
                <w:sz w:val="17"/>
                <w:szCs w:val="17"/>
              </w:rPr>
              <w:t>SEQ (D)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24EC493A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1.02 </w:t>
            </w:r>
          </w:p>
          <w:p w14:paraId="17C1FE27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1.40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083FEDF8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1.04 </w:t>
            </w:r>
          </w:p>
          <w:p w14:paraId="179907BB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0.83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64CA5318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2.0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40E2A878" w14:textId="77777777" w:rsidR="00CB0C43" w:rsidRPr="00FB1492" w:rsidRDefault="00CB0C43" w:rsidP="00CB0C43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2.76 – -1.3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265DAE2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 &lt;0.001</w:t>
            </w:r>
          </w:p>
        </w:tc>
        <w:tc>
          <w:tcPr>
            <w:tcW w:w="834" w:type="dxa"/>
          </w:tcPr>
          <w:p w14:paraId="288B0165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1.</w:t>
            </w:r>
            <w:r>
              <w:rPr>
                <w:rFonts w:asciiTheme="minorHAnsi" w:hAnsiTheme="minorHAnsi" w:cs="Segoe UI"/>
                <w:sz w:val="17"/>
                <w:szCs w:val="17"/>
              </w:rPr>
              <w:t>02</w:t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 xml:space="preserve"> ±1.39</w:t>
            </w:r>
          </w:p>
        </w:tc>
        <w:tc>
          <w:tcPr>
            <w:tcW w:w="640" w:type="dxa"/>
          </w:tcPr>
          <w:p w14:paraId="77C14BBE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22831">
              <w:rPr>
                <w:rFonts w:asciiTheme="minorHAnsi" w:hAnsiTheme="minorHAnsi" w:cs="Segoe UI"/>
                <w:sz w:val="17"/>
                <w:szCs w:val="17"/>
              </w:rPr>
              <w:t>1.11 ±0.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87</w:t>
            </w:r>
          </w:p>
        </w:tc>
        <w:tc>
          <w:tcPr>
            <w:tcW w:w="649" w:type="dxa"/>
          </w:tcPr>
          <w:p w14:paraId="4D839FE0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14</w:t>
            </w:r>
          </w:p>
        </w:tc>
        <w:tc>
          <w:tcPr>
            <w:tcW w:w="708" w:type="dxa"/>
          </w:tcPr>
          <w:p w14:paraId="4D9924EC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94 – -1.33</w:t>
            </w:r>
          </w:p>
        </w:tc>
        <w:tc>
          <w:tcPr>
            <w:tcW w:w="710" w:type="dxa"/>
          </w:tcPr>
          <w:p w14:paraId="072A55B1" w14:textId="77777777" w:rsidR="00CB0C43" w:rsidRPr="00761FE9" w:rsidRDefault="00CB0C43" w:rsidP="00CB0C43">
            <w:pPr>
              <w:jc w:val="center"/>
              <w:rPr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&lt;</w:t>
            </w:r>
            <w:r w:rsidRPr="00761FE9">
              <w:rPr>
                <w:rFonts w:asciiTheme="minorHAnsi" w:hAnsiTheme="minorHAnsi" w:cs="Segoe UI"/>
                <w:sz w:val="17"/>
                <w:szCs w:val="17"/>
                <w:lang w:val="nl-NL"/>
              </w:rPr>
              <w:t>0.00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E26269D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</w:rPr>
              <w:t>0.85</w:t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 xml:space="preserve"> ±1.85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8A44189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0.88 ±0.5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072D8D8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>1.</w:t>
            </w:r>
            <w:r>
              <w:rPr>
                <w:rFonts w:asciiTheme="minorHAnsi" w:hAnsiTheme="minorHAnsi" w:cs="Segoe UI"/>
                <w:sz w:val="17"/>
                <w:szCs w:val="17"/>
              </w:rPr>
              <w:t>73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00F5B987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4.33 – 0.89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DDB289D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140</w:t>
            </w:r>
          </w:p>
        </w:tc>
        <w:tc>
          <w:tcPr>
            <w:tcW w:w="708" w:type="dxa"/>
          </w:tcPr>
          <w:p w14:paraId="0BB1EE33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1.75</w:t>
            </w:r>
          </w:p>
        </w:tc>
        <w:tc>
          <w:tcPr>
            <w:tcW w:w="707" w:type="dxa"/>
          </w:tcPr>
          <w:p w14:paraId="440BCD67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0.50</w:t>
            </w:r>
          </w:p>
        </w:tc>
        <w:tc>
          <w:tcPr>
            <w:tcW w:w="708" w:type="dxa"/>
          </w:tcPr>
          <w:p w14:paraId="13D3CF13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14:paraId="3FBBB989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14:paraId="1FC98800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</w:tr>
      <w:tr w:rsidR="00CB0C43" w:rsidRPr="00180ABD" w14:paraId="7E11D8AF" w14:textId="77777777" w:rsidTr="00CB0C43">
        <w:trPr>
          <w:trHeight w:val="779"/>
        </w:trPr>
        <w:tc>
          <w:tcPr>
            <w:tcW w:w="1223" w:type="dxa"/>
          </w:tcPr>
          <w:p w14:paraId="0A0E50AF" w14:textId="77777777" w:rsidR="00CB0C43" w:rsidRPr="00D42767" w:rsidRDefault="00CB0C43" w:rsidP="00CB0C43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>Sphere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6239F51B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0.59</w:t>
            </w:r>
          </w:p>
          <w:p w14:paraId="647CFB1A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±1.3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29B9FCAC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2.68</w:t>
            </w:r>
          </w:p>
          <w:p w14:paraId="5F1F1F5C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 ±1.45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4802F433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3.28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345F11F5" w14:textId="77777777" w:rsidR="00CB0C43" w:rsidRPr="00FB1492" w:rsidRDefault="00CB0C43" w:rsidP="00CB0C43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-4.22 – 2.33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E40BE25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N.A.</w:t>
            </w:r>
          </w:p>
        </w:tc>
        <w:tc>
          <w:tcPr>
            <w:tcW w:w="834" w:type="dxa"/>
          </w:tcPr>
          <w:p w14:paraId="54CB589F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-0.56 ±1.44</w:t>
            </w:r>
          </w:p>
        </w:tc>
        <w:tc>
          <w:tcPr>
            <w:tcW w:w="640" w:type="dxa"/>
          </w:tcPr>
          <w:p w14:paraId="1813BB08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2.83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>±1.48</w:t>
            </w:r>
          </w:p>
        </w:tc>
        <w:tc>
          <w:tcPr>
            <w:tcW w:w="649" w:type="dxa"/>
          </w:tcPr>
          <w:p w14:paraId="47FAF1A1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  <w:r w:rsidRPr="00D42767">
              <w:rPr>
                <w:rFonts w:asciiTheme="minorHAnsi" w:hAnsiTheme="minorHAnsi" w:cs="Segoe UI"/>
                <w:sz w:val="17"/>
                <w:szCs w:val="17"/>
              </w:rPr>
              <w:t>3.</w:t>
            </w:r>
            <w:r>
              <w:rPr>
                <w:rFonts w:asciiTheme="minorHAnsi" w:hAnsiTheme="minorHAnsi" w:cs="Segoe UI"/>
                <w:sz w:val="17"/>
                <w:szCs w:val="17"/>
              </w:rPr>
              <w:t>39</w:t>
            </w:r>
          </w:p>
        </w:tc>
        <w:tc>
          <w:tcPr>
            <w:tcW w:w="708" w:type="dxa"/>
          </w:tcPr>
          <w:p w14:paraId="01149186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4.51 - -2.28</w:t>
            </w:r>
          </w:p>
        </w:tc>
        <w:tc>
          <w:tcPr>
            <w:tcW w:w="710" w:type="dxa"/>
          </w:tcPr>
          <w:p w14:paraId="0D1F619A" w14:textId="77777777" w:rsidR="00CB0C43" w:rsidRPr="00D42767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7F012F6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0.55 ±1.45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20142752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D42767">
              <w:rPr>
                <w:rFonts w:asciiTheme="minorHAnsi" w:hAnsiTheme="minorHAnsi" w:cs="Segoe UI"/>
                <w:sz w:val="17"/>
                <w:szCs w:val="17"/>
              </w:rPr>
              <w:t>2.3</w:t>
            </w:r>
            <w:r w:rsidRPr="00180ABD">
              <w:rPr>
                <w:rFonts w:asciiTheme="minorHAnsi" w:hAnsiTheme="minorHAnsi" w:cs="Segoe UI"/>
                <w:sz w:val="17"/>
                <w:szCs w:val="17"/>
              </w:rPr>
              <w:t>5 ±1.4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0353C9C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.90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562F743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6.16 – 0.3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0B4AB8B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14:paraId="3E25C40B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1.50</w:t>
            </w:r>
          </w:p>
        </w:tc>
        <w:tc>
          <w:tcPr>
            <w:tcW w:w="707" w:type="dxa"/>
          </w:tcPr>
          <w:p w14:paraId="49DEBDF3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1.25</w:t>
            </w:r>
          </w:p>
        </w:tc>
        <w:tc>
          <w:tcPr>
            <w:tcW w:w="708" w:type="dxa"/>
          </w:tcPr>
          <w:p w14:paraId="0129F8F6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14:paraId="42409523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14:paraId="42A63A28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CB0C43" w:rsidRPr="00A37B80" w14:paraId="787DFA25" w14:textId="77777777" w:rsidTr="00CB0C43">
        <w:trPr>
          <w:trHeight w:val="779"/>
        </w:trPr>
        <w:tc>
          <w:tcPr>
            <w:tcW w:w="1223" w:type="dxa"/>
          </w:tcPr>
          <w:p w14:paraId="0DB2AEB5" w14:textId="77777777" w:rsidR="00CB0C43" w:rsidRPr="00180ABD" w:rsidRDefault="00CB0C43" w:rsidP="00CB0C43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180ABD">
              <w:rPr>
                <w:rFonts w:asciiTheme="minorHAnsi" w:hAnsiTheme="minorHAnsi" w:cs="Times New Roman"/>
                <w:sz w:val="17"/>
                <w:szCs w:val="17"/>
              </w:rPr>
              <w:t>Cylinder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1AE5166B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-0.93 </w:t>
            </w:r>
          </w:p>
          <w:p w14:paraId="6199D758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91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65E727F4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-3.14 </w:t>
            </w:r>
          </w:p>
          <w:p w14:paraId="6FF4A570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1.86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177BA5D0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2.21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7D94D43B" w14:textId="77777777" w:rsidR="00CB0C43" w:rsidRPr="00FB1492" w:rsidRDefault="00CB0C43" w:rsidP="00CB0C43">
            <w:pPr>
              <w:spacing w:line="276" w:lineRule="auto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1.39 – 3.03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19EDA10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14:paraId="562070C0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1.04 ±0.99</w:t>
            </w:r>
          </w:p>
        </w:tc>
        <w:tc>
          <w:tcPr>
            <w:tcW w:w="640" w:type="dxa"/>
          </w:tcPr>
          <w:p w14:paraId="359266E5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3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7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1.8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</w:t>
            </w:r>
          </w:p>
        </w:tc>
        <w:tc>
          <w:tcPr>
            <w:tcW w:w="649" w:type="dxa"/>
          </w:tcPr>
          <w:p w14:paraId="4C821D4E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.24</w:t>
            </w:r>
          </w:p>
        </w:tc>
        <w:tc>
          <w:tcPr>
            <w:tcW w:w="708" w:type="dxa"/>
          </w:tcPr>
          <w:p w14:paraId="36AB296E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1.22 – 3.25</w:t>
            </w:r>
          </w:p>
        </w:tc>
        <w:tc>
          <w:tcPr>
            <w:tcW w:w="710" w:type="dxa"/>
          </w:tcPr>
          <w:p w14:paraId="5F61309C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E92ADBC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0.60 ±0.55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C1FCFB3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2.95 ±2.3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B6FEE06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.35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100B60E2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00 – 4.7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F906597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08" w:type="dxa"/>
          </w:tcPr>
          <w:p w14:paraId="01962122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0.50</w:t>
            </w:r>
          </w:p>
        </w:tc>
        <w:tc>
          <w:tcPr>
            <w:tcW w:w="707" w:type="dxa"/>
          </w:tcPr>
          <w:p w14:paraId="7781CF91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1.50</w:t>
            </w:r>
          </w:p>
        </w:tc>
        <w:tc>
          <w:tcPr>
            <w:tcW w:w="708" w:type="dxa"/>
          </w:tcPr>
          <w:p w14:paraId="4A04F30D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14:paraId="3AED0507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83" w:type="dxa"/>
          </w:tcPr>
          <w:p w14:paraId="31E6A613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CB0C43" w:rsidRPr="00180ABD" w14:paraId="0DEDB36E" w14:textId="77777777" w:rsidTr="00CB0C43">
        <w:trPr>
          <w:trHeight w:val="396"/>
        </w:trPr>
        <w:tc>
          <w:tcPr>
            <w:tcW w:w="1223" w:type="dxa"/>
          </w:tcPr>
          <w:p w14:paraId="13F25614" w14:textId="77777777" w:rsidR="00CB0C43" w:rsidRPr="00A37B80" w:rsidRDefault="00CB0C43" w:rsidP="00CB0C43">
            <w:pPr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Axis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52DD01D3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81</w:t>
            </w:r>
          </w:p>
          <w:p w14:paraId="039BDD37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64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0D822721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93</w:t>
            </w:r>
          </w:p>
          <w:p w14:paraId="5523CD8A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20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59911BF2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53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2EE9F393" w14:textId="77777777" w:rsidR="00CB0C43" w:rsidRPr="00FB1492" w:rsidRDefault="00CB0C43" w:rsidP="00CB0C43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143 - 3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0320E04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14:paraId="7B509175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76 ±66</w:t>
            </w:r>
          </w:p>
        </w:tc>
        <w:tc>
          <w:tcPr>
            <w:tcW w:w="640" w:type="dxa"/>
          </w:tcPr>
          <w:p w14:paraId="5CE925D2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 xml:space="preserve">91 </w:t>
            </w:r>
            <w:r w:rsidRPr="00180ABD">
              <w:rPr>
                <w:rFonts w:asciiTheme="minorHAnsi" w:hAnsiTheme="minorHAnsi" w:cs="Segoe UI"/>
                <w:sz w:val="17"/>
                <w:szCs w:val="17"/>
              </w:rPr>
              <w:br/>
              <w:t>±21</w:t>
            </w:r>
          </w:p>
        </w:tc>
        <w:tc>
          <w:tcPr>
            <w:tcW w:w="649" w:type="dxa"/>
          </w:tcPr>
          <w:p w14:paraId="775CCDEA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67</w:t>
            </w:r>
          </w:p>
        </w:tc>
        <w:tc>
          <w:tcPr>
            <w:tcW w:w="708" w:type="dxa"/>
          </w:tcPr>
          <w:p w14:paraId="3E54880A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83 - 49</w:t>
            </w:r>
          </w:p>
        </w:tc>
        <w:tc>
          <w:tcPr>
            <w:tcW w:w="710" w:type="dxa"/>
          </w:tcPr>
          <w:p w14:paraId="4BF3AF30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E94B02F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78  ±48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0937DC8F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98   ±1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F15197D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20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277FAB73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05 - 6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7E128DA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08" w:type="dxa"/>
          </w:tcPr>
          <w:p w14:paraId="43E91760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171</w:t>
            </w:r>
          </w:p>
        </w:tc>
        <w:tc>
          <w:tcPr>
            <w:tcW w:w="707" w:type="dxa"/>
          </w:tcPr>
          <w:p w14:paraId="60329218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110</w:t>
            </w:r>
          </w:p>
        </w:tc>
        <w:tc>
          <w:tcPr>
            <w:tcW w:w="708" w:type="dxa"/>
          </w:tcPr>
          <w:p w14:paraId="0F1B82DB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07" w:type="dxa"/>
          </w:tcPr>
          <w:p w14:paraId="2D77C0C2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83" w:type="dxa"/>
          </w:tcPr>
          <w:p w14:paraId="662AAAF7" w14:textId="77777777" w:rsidR="00CB0C43" w:rsidRPr="00180ABD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180ABD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CB0C43" w:rsidRPr="00A37B80" w14:paraId="7FA44720" w14:textId="77777777" w:rsidTr="00CB0C43">
        <w:trPr>
          <w:trHeight w:val="580"/>
        </w:trPr>
        <w:tc>
          <w:tcPr>
            <w:tcW w:w="1223" w:type="dxa"/>
          </w:tcPr>
          <w:p w14:paraId="73093370" w14:textId="77777777" w:rsidR="00CB0C43" w:rsidRPr="00180ABD" w:rsidRDefault="00CB0C43" w:rsidP="00CB0C43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180ABD">
              <w:rPr>
                <w:rFonts w:asciiTheme="minorHAnsi" w:hAnsiTheme="minorHAnsi" w:cs="Times New Roman"/>
                <w:sz w:val="17"/>
                <w:szCs w:val="17"/>
              </w:rPr>
              <w:t>CDVA  logMAR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43073D88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0.1</w:t>
            </w: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9</w:t>
            </w:r>
          </w:p>
          <w:p w14:paraId="07D06F57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 ±0.27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624C036B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0.01 </w:t>
            </w:r>
          </w:p>
          <w:p w14:paraId="192BFD29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13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479BC6D7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0.17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3E2801BE" w14:textId="77777777" w:rsidR="00CB0C43" w:rsidRPr="00FB1492" w:rsidRDefault="00CB0C43" w:rsidP="00CB0C43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0.08 – 0.2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FD7B57C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  <w:lang w:val="nl-NL"/>
              </w:rPr>
              <w:t>0.001</w:t>
            </w:r>
          </w:p>
        </w:tc>
        <w:tc>
          <w:tcPr>
            <w:tcW w:w="834" w:type="dxa"/>
          </w:tcPr>
          <w:p w14:paraId="315A1942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24 ±0.30</w:t>
            </w:r>
          </w:p>
        </w:tc>
        <w:tc>
          <w:tcPr>
            <w:tcW w:w="640" w:type="dxa"/>
          </w:tcPr>
          <w:p w14:paraId="6887D031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1 ±0.13</w:t>
            </w:r>
          </w:p>
        </w:tc>
        <w:tc>
          <w:tcPr>
            <w:tcW w:w="649" w:type="dxa"/>
          </w:tcPr>
          <w:p w14:paraId="3D4AD220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22</w:t>
            </w:r>
          </w:p>
        </w:tc>
        <w:tc>
          <w:tcPr>
            <w:tcW w:w="708" w:type="dxa"/>
          </w:tcPr>
          <w:p w14:paraId="7A6BE5CC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10 – 0.35</w:t>
            </w:r>
          </w:p>
        </w:tc>
        <w:tc>
          <w:tcPr>
            <w:tcW w:w="710" w:type="dxa"/>
          </w:tcPr>
          <w:p w14:paraId="185BAA97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0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FAC107D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8 ±0.17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570156A3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2 ±0.1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9659323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6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78CAA371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03 – 0.15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0ED1E50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149</w:t>
            </w:r>
          </w:p>
        </w:tc>
        <w:tc>
          <w:tcPr>
            <w:tcW w:w="708" w:type="dxa"/>
          </w:tcPr>
          <w:p w14:paraId="73B0AB11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14:paraId="5B9F9A5E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7</w:t>
            </w:r>
          </w:p>
        </w:tc>
        <w:tc>
          <w:tcPr>
            <w:tcW w:w="708" w:type="dxa"/>
          </w:tcPr>
          <w:p w14:paraId="14F1F745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14:paraId="21A7D3DB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83" w:type="dxa"/>
          </w:tcPr>
          <w:p w14:paraId="3E773E78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CB0C43" w:rsidRPr="00A37B80" w14:paraId="77A80B1B" w14:textId="77777777" w:rsidTr="00CB0C43">
        <w:trPr>
          <w:trHeight w:val="580"/>
        </w:trPr>
        <w:tc>
          <w:tcPr>
            <w:tcW w:w="1223" w:type="dxa"/>
          </w:tcPr>
          <w:p w14:paraId="5C49860B" w14:textId="77777777" w:rsidR="00CB0C43" w:rsidRPr="00A37B80" w:rsidRDefault="00CB0C43" w:rsidP="00CB0C43">
            <w:pPr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CDVA snellen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0BA831BC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0.73</w:t>
            </w:r>
          </w:p>
          <w:p w14:paraId="4E88B5B0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 xml:space="preserve"> ±0.32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6DAF0A36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1.01</w:t>
            </w:r>
          </w:p>
          <w:p w14:paraId="6F279B52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±0.26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5D7E9398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0.27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5BF12355" w14:textId="77777777" w:rsidR="00CB0C43" w:rsidRPr="00FB1492" w:rsidRDefault="00CB0C43" w:rsidP="00CB0C43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-0.39 - -0.1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CE54A0C" w14:textId="77777777" w:rsidR="00CB0C43" w:rsidRPr="00FB1492" w:rsidRDefault="00CB0C43" w:rsidP="00CB0C43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B1492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4" w:type="dxa"/>
          </w:tcPr>
          <w:p w14:paraId="135683DB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66 ±0.25</w:t>
            </w:r>
          </w:p>
        </w:tc>
        <w:tc>
          <w:tcPr>
            <w:tcW w:w="640" w:type="dxa"/>
          </w:tcPr>
          <w:p w14:paraId="790D25B2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1.02 ±0.26</w:t>
            </w:r>
          </w:p>
        </w:tc>
        <w:tc>
          <w:tcPr>
            <w:tcW w:w="649" w:type="dxa"/>
          </w:tcPr>
          <w:p w14:paraId="086C2643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36</w:t>
            </w:r>
          </w:p>
        </w:tc>
        <w:tc>
          <w:tcPr>
            <w:tcW w:w="708" w:type="dxa"/>
          </w:tcPr>
          <w:p w14:paraId="380490E9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49 - -0.23</w:t>
            </w:r>
          </w:p>
        </w:tc>
        <w:tc>
          <w:tcPr>
            <w:tcW w:w="710" w:type="dxa"/>
          </w:tcPr>
          <w:p w14:paraId="223819CE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D42C189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89 ±0.42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65078C78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98 ±0.3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DA4C06A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09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6476A721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29 – 0.1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36F68A4F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08" w:type="dxa"/>
          </w:tcPr>
          <w:p w14:paraId="2B24D310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14:paraId="3EC1E8E6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85</w:t>
            </w:r>
          </w:p>
        </w:tc>
        <w:tc>
          <w:tcPr>
            <w:tcW w:w="708" w:type="dxa"/>
          </w:tcPr>
          <w:p w14:paraId="3010A276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07" w:type="dxa"/>
          </w:tcPr>
          <w:p w14:paraId="093559B8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83" w:type="dxa"/>
          </w:tcPr>
          <w:p w14:paraId="5EBF9AF1" w14:textId="77777777" w:rsidR="00CB0C43" w:rsidRPr="00A37B80" w:rsidRDefault="00CB0C43" w:rsidP="00CB0C43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CB0C43" w:rsidRPr="0045651D" w14:paraId="2C581871" w14:textId="77777777" w:rsidTr="00CB0C43">
        <w:trPr>
          <w:trHeight w:val="68"/>
        </w:trPr>
        <w:tc>
          <w:tcPr>
            <w:tcW w:w="15451" w:type="dxa"/>
            <w:gridSpan w:val="21"/>
          </w:tcPr>
          <w:p w14:paraId="04BEF8CF" w14:textId="77777777" w:rsidR="00CB0C43" w:rsidRDefault="00CB0C43" w:rsidP="00CB0C43">
            <w:pPr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</w:rPr>
              <w:t>Notes:</w:t>
            </w:r>
          </w:p>
          <w:p w14:paraId="2D5BC330" w14:textId="77777777" w:rsidR="00CB0C43" w:rsidRDefault="00CB0C43" w:rsidP="00CB0C43">
            <w:pPr>
              <w:rPr>
                <w:rFonts w:asciiTheme="minorHAnsi" w:hAnsiTheme="minorHAnsi" w:cs="Times New Roman"/>
                <w:sz w:val="17"/>
                <w:szCs w:val="17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CDVA: corrected distance visual acuity, N.A.: not assessed, SEQ: spherical equivalent, logMAR: logarithm of the minimum angle of resolution for visual acuity</w:t>
            </w:r>
          </w:p>
          <w:p w14:paraId="345BE5CD" w14:textId="77777777" w:rsidR="00CB0C43" w:rsidRPr="00FD5FA8" w:rsidRDefault="00CB0C43" w:rsidP="00CB0C43">
            <w:pPr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a</w:t>
            </w:r>
            <w:r w:rsidRPr="00FD5FA8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 xml:space="preserve"> </w:t>
            </w:r>
            <w:r w:rsidRPr="00FD5FA8">
              <w:rPr>
                <w:rFonts w:asciiTheme="minorHAnsi" w:hAnsiTheme="minorHAnsi" w:cs="Times New Roman"/>
                <w:sz w:val="17"/>
                <w:szCs w:val="17"/>
              </w:rPr>
              <w:t>Unless otherwise specified, reported as mean (SD).</w:t>
            </w:r>
          </w:p>
          <w:p w14:paraId="448BA963" w14:textId="77777777" w:rsidR="00CB0C43" w:rsidRPr="002A52BA" w:rsidRDefault="00CB0C43" w:rsidP="00CB0C43">
            <w:pPr>
              <w:rPr>
                <w:rFonts w:ascii="Calibri" w:hAnsi="Calibri" w:cs="Times New Roman"/>
                <w:sz w:val="17"/>
                <w:szCs w:val="17"/>
              </w:rPr>
            </w:pPr>
            <w:r w:rsidRPr="002A52BA">
              <w:rPr>
                <w:rFonts w:ascii="Calibri" w:hAnsi="Calibri" w:cs="Times New Roman"/>
                <w:sz w:val="17"/>
                <w:szCs w:val="17"/>
                <w:vertAlign w:val="superscript"/>
              </w:rPr>
              <w:t xml:space="preserve">b </w:t>
            </w:r>
            <w:r w:rsidRPr="002A52BA">
              <w:rPr>
                <w:rFonts w:ascii="Calibri" w:hAnsi="Calibri" w:cs="Times New Roman"/>
                <w:sz w:val="17"/>
                <w:szCs w:val="17"/>
              </w:rPr>
              <w:t>Unless otherwise specified, reported as mean difference (web-based minus manifest assessment).</w:t>
            </w:r>
          </w:p>
          <w:p w14:paraId="3CEE127B" w14:textId="77777777" w:rsidR="00CB0C43" w:rsidRPr="00E020F7" w:rsidRDefault="00CB0C43" w:rsidP="00CB0C43">
            <w:pPr>
              <w:spacing w:line="276" w:lineRule="auto"/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c</w:t>
            </w:r>
            <w:r>
              <w:rPr>
                <w:rFonts w:asciiTheme="minorHAnsi" w:hAnsiTheme="minorHAnsi" w:cs="Times New Roman"/>
                <w:sz w:val="17"/>
                <w:szCs w:val="17"/>
              </w:rPr>
              <w:t xml:space="preserve"> Differences are based on the cases with both manifest and web-based refraction data available, leading to small deviations  when subtracting  the reported mean data in the table.</w:t>
            </w:r>
          </w:p>
          <w:p w14:paraId="1447D885" w14:textId="77777777" w:rsidR="00CB0C43" w:rsidRPr="00FD5FA8" w:rsidRDefault="00CB0C43" w:rsidP="00CB0C43">
            <w:pPr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  <w:r w:rsidRPr="00FD5FA8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 xml:space="preserve"> </w:t>
            </w:r>
            <w:r w:rsidRPr="00FD5FA8">
              <w:rPr>
                <w:rFonts w:asciiTheme="minorHAnsi" w:hAnsiTheme="minorHAnsi" w:cs="Times New Roman"/>
                <w:sz w:val="17"/>
                <w:szCs w:val="17"/>
              </w:rPr>
              <w:t>Paired-sample Student t test was performed for predefined primary and secondary outcome parameters only.</w:t>
            </w:r>
          </w:p>
          <w:p w14:paraId="234A2602" w14:textId="77777777" w:rsidR="00CB0C43" w:rsidRPr="00FD5FA8" w:rsidRDefault="00CB0C43" w:rsidP="00CB0C43">
            <w:pPr>
              <w:jc w:val="both"/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e</w:t>
            </w:r>
            <w:r w:rsidRPr="00FD5FA8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 xml:space="preserve"> </w:t>
            </w:r>
            <w:r w:rsidRPr="00FD5FA8">
              <w:rPr>
                <w:rFonts w:asciiTheme="minorHAnsi" w:hAnsiTheme="minorHAnsi" w:cs="Times New Roman"/>
                <w:sz w:val="17"/>
                <w:szCs w:val="17"/>
              </w:rPr>
              <w:t>Spherical and cylindrical power and axes were translated into vectors using Fourier analysis and the difference is calculated as a power vector of the difference between the power vectors.</w:t>
            </w:r>
          </w:p>
          <w:p w14:paraId="6EA0DD56" w14:textId="77777777" w:rsidR="00CB0C43" w:rsidRPr="00F61DD6" w:rsidRDefault="00CB0C43" w:rsidP="00CB0C43">
            <w:pPr>
              <w:rPr>
                <w:rFonts w:asciiTheme="minorHAnsi" w:hAnsiTheme="minorHAnsi" w:cs="Times New Roman"/>
                <w:sz w:val="17"/>
                <w:szCs w:val="17"/>
              </w:rPr>
            </w:pPr>
            <w:proofErr w:type="spellStart"/>
            <w:r>
              <w:rPr>
                <w:rFonts w:cs="Times New Roman"/>
                <w:sz w:val="17"/>
                <w:szCs w:val="17"/>
                <w:vertAlign w:val="superscript"/>
              </w:rPr>
              <w:t>f</w:t>
            </w:r>
            <w:proofErr w:type="spellEnd"/>
            <w:r>
              <w:rPr>
                <w:rFonts w:asciiTheme="minorHAnsi" w:hAnsiTheme="minorHAnsi" w:cs="Times New Roman"/>
                <w:sz w:val="17"/>
                <w:szCs w:val="17"/>
              </w:rPr>
              <w:t xml:space="preserve"> The difference between power vectors and the vector specific parameters are calculated as a residual vector and is non-linear.</w:t>
            </w:r>
          </w:p>
        </w:tc>
      </w:tr>
    </w:tbl>
    <w:p w14:paraId="4AAE659E" w14:textId="57BC2231" w:rsidR="00013BF5" w:rsidRPr="00CB0C43" w:rsidRDefault="00CB0C43">
      <w:pPr>
        <w:rPr>
          <w:b/>
          <w:lang w:val="en-US"/>
        </w:rPr>
      </w:pPr>
      <w:r w:rsidRPr="00CB0C43">
        <w:rPr>
          <w:b/>
          <w:lang w:val="en-US"/>
        </w:rPr>
        <w:t>S</w:t>
      </w:r>
      <w:r w:rsidR="00FA7528">
        <w:rPr>
          <w:b/>
          <w:lang w:val="en-US"/>
        </w:rPr>
        <w:t>2</w:t>
      </w:r>
      <w:r w:rsidRPr="00CB0C43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Pr="00CB0C43">
        <w:rPr>
          <w:b/>
          <w:lang w:val="en-US"/>
        </w:rPr>
        <w:t>able. The refractive error and visual acuity measured in hyperopic eyes stratified for keratoconus severity</w:t>
      </w:r>
      <w:r>
        <w:rPr>
          <w:b/>
          <w:lang w:val="en-US"/>
        </w:rPr>
        <w:t>.</w:t>
      </w:r>
    </w:p>
    <w:sectPr w:rsidR="00013BF5" w:rsidRPr="00CB0C43" w:rsidSect="006949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19624" w14:textId="77777777" w:rsidR="0045651D" w:rsidRDefault="0045651D" w:rsidP="0045651D">
      <w:pPr>
        <w:spacing w:after="0" w:line="240" w:lineRule="auto"/>
      </w:pPr>
      <w:r>
        <w:separator/>
      </w:r>
    </w:p>
  </w:endnote>
  <w:endnote w:type="continuationSeparator" w:id="0">
    <w:p w14:paraId="0FBD3C1A" w14:textId="77777777" w:rsidR="0045651D" w:rsidRDefault="0045651D" w:rsidP="00456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D2B94" w14:textId="77777777" w:rsidR="0045651D" w:rsidRDefault="0045651D" w:rsidP="0045651D">
      <w:pPr>
        <w:spacing w:after="0" w:line="240" w:lineRule="auto"/>
      </w:pPr>
      <w:r>
        <w:separator/>
      </w:r>
    </w:p>
  </w:footnote>
  <w:footnote w:type="continuationSeparator" w:id="0">
    <w:p w14:paraId="5BB1D63F" w14:textId="77777777" w:rsidR="0045651D" w:rsidRDefault="0045651D" w:rsidP="00456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2EB0"/>
    <w:rsid w:val="00013BF5"/>
    <w:rsid w:val="00160B5C"/>
    <w:rsid w:val="00180ABD"/>
    <w:rsid w:val="001A3878"/>
    <w:rsid w:val="002A52BA"/>
    <w:rsid w:val="002F3A11"/>
    <w:rsid w:val="0045651D"/>
    <w:rsid w:val="00461AC2"/>
    <w:rsid w:val="005617B9"/>
    <w:rsid w:val="00576A43"/>
    <w:rsid w:val="006949A3"/>
    <w:rsid w:val="00761FE9"/>
    <w:rsid w:val="007E7B8D"/>
    <w:rsid w:val="00806541"/>
    <w:rsid w:val="00A22831"/>
    <w:rsid w:val="00A9539E"/>
    <w:rsid w:val="00B674A7"/>
    <w:rsid w:val="00C418C3"/>
    <w:rsid w:val="00C546B1"/>
    <w:rsid w:val="00CB0C43"/>
    <w:rsid w:val="00E020F7"/>
    <w:rsid w:val="00E97731"/>
    <w:rsid w:val="00EF6CB7"/>
    <w:rsid w:val="00F61DD6"/>
    <w:rsid w:val="00FA7528"/>
    <w:rsid w:val="00FB1492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380D1"/>
  <w15:docId w15:val="{E955ED93-C66E-4979-928C-B35DB2C26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E2EB0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5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5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5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2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2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2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65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51D"/>
  </w:style>
  <w:style w:type="paragraph" w:styleId="Footer">
    <w:name w:val="footer"/>
    <w:basedOn w:val="Normal"/>
    <w:link w:val="FooterChar"/>
    <w:uiPriority w:val="99"/>
    <w:unhideWhenUsed/>
    <w:rsid w:val="004565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ijzer-2, M.B.</dc:creator>
  <cp:lastModifiedBy>Vijayakumar A478</cp:lastModifiedBy>
  <cp:revision>17</cp:revision>
  <dcterms:created xsi:type="dcterms:W3CDTF">2020-06-09T14:36:00Z</dcterms:created>
  <dcterms:modified xsi:type="dcterms:W3CDTF">2021-08-11T17:20:00Z</dcterms:modified>
</cp:coreProperties>
</file>